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Table S1</w:t>
      </w:r>
      <w:r>
        <w:rPr>
          <w:rFonts w:cs="Times New Roman" w:ascii="Times New Roman" w:hAnsi="Times New Roman"/>
          <w:sz w:val="26"/>
          <w:szCs w:val="26"/>
          <w:lang w:val="en-US"/>
        </w:rPr>
        <w:t>. List of sequenced specimens include species status, locality and voucher details as well as GenBank accession numbers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cs="Times New Roman" w:ascii="Times New Roman" w:hAnsi="Times New Roman"/>
          <w:sz w:val="26"/>
          <w:szCs w:val="26"/>
          <w:lang w:val="en-US"/>
        </w:rPr>
      </w:r>
    </w:p>
    <w:tbl>
      <w:tblPr>
        <w:tblW w:w="12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2410"/>
        <w:gridCol w:w="1418"/>
        <w:gridCol w:w="939"/>
        <w:gridCol w:w="1896"/>
        <w:gridCol w:w="1139"/>
        <w:gridCol w:w="1134"/>
        <w:gridCol w:w="1134"/>
        <w:gridCol w:w="1134"/>
      </w:tblGrid>
      <w:tr>
        <w:trPr>
          <w:trHeight w:val="665" w:hRule="atLeast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ordinates of locality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NA voucher no.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pecime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ucher no.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OI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pl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1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18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aplotype</w:t>
            </w:r>
          </w:p>
        </w:tc>
      </w:tr>
      <w:tr>
        <w:trPr>
          <w:trHeight w:val="909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 dahuric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omarovka River (Razdolnaya drainage), Primorsky kray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38’21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°09’41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-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-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-12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9/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9/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9/1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1</w:t>
            </w:r>
          </w:p>
        </w:tc>
      </w:tr>
      <w:tr>
        <w:trPr>
          <w:trHeight w:val="833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ssuri River (Amur drainage), Primorsky kray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°04’52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°50’43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-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-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7-7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3/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3/1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4/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1</w:t>
            </w:r>
          </w:p>
        </w:tc>
      </w:tr>
      <w:tr>
        <w:trPr>
          <w:trHeight w:val="98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listaya River (Amur drainage), Primorsky kray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51’16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°29’50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-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-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2-2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8/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8/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8/2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2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3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goda River (Amur drainage), Zabaikalsky kray, Russi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51°59’29” N,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3°26’54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1)/7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1)/7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1)/8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5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3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ah18-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1</w:t>
            </w:r>
          </w:p>
        </w:tc>
      </w:tr>
      <w:tr>
        <w:trPr>
          <w:trHeight w:val="842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non River (Amur drainage), Zabaikalsky kray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°40’01”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°38’14”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2)/7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2)/7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2)/8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2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3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54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rcha River (Amur drainage), Zabaikalsky kray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°01’34” 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°28’32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REC 0052(2)/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ahCOI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62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 middendorff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chilova River, Kamchatka Peninsula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°53’06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6°26’54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-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-8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9/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9/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99/8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6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4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</w:tc>
      </w:tr>
      <w:tr>
        <w:trPr>
          <w:trHeight w:val="77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m’ River, Sakhalin Island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°54’45” 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°39’48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6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8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8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6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8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8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1011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fluence of Adamka and Armudanka rivers (Tym’ drainage), Sakhalin Island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°49’42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°33’18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-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-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-1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9/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9/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9/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92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oskresenovka River (Tym’ drainage), Sakhalin Island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°54’10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°39’04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-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-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e0001/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e0001/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e0001/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49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749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ovnin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44’57”  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30’25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-1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-1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44/1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44/1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3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8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ebryank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°03’18” 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51’15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-1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-20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22/1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22/20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971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nay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44’56” N,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27’57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-2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-2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6/2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6/2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628" w:hRule="atLeast"/>
        </w:trPr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M. laevi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ym’ River, Sakhalin Island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°54’45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°39’48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5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6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-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5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60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82/8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94354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4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yutoga River, Sakhalin Island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°46’29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2°26’21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-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8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7/8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7/34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77/36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5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5714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918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ovnin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44’57” 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30’25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-1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-1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-15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44/1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44/13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44/1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4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46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ebryank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°03’18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51’15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-1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-1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3-21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22/1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22/1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22/21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49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49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4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1000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nnay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44’56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27’57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-2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-23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6/1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6/22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6/23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4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0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943546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18-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  <w:tr>
        <w:trPr>
          <w:trHeight w:val="845" w:hRule="atLeast"/>
        </w:trPr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ikorda River, Kunashir Island, Kurile Islands, Russ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°44’58” N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5°31’33” E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-27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-2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1-29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4/27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4/2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EPN d0034/2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J16150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02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J161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8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evCOI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-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70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Текст выноски Знак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23:50:00Z</dcterms:created>
  <dc:creator>User</dc:creator>
  <dc:description/>
  <cp:keywords/>
  <dc:language>en-US</dc:language>
  <cp:lastModifiedBy>1</cp:lastModifiedBy>
  <cp:lastPrinted>2013-09-16T12:59:00Z</cp:lastPrinted>
  <dcterms:modified xsi:type="dcterms:W3CDTF">2014-08-31T16:13:00Z</dcterms:modified>
  <cp:revision>38</cp:revision>
  <dc:subject/>
  <dc:title/>
</cp:coreProperties>
</file>